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DF007" w14:textId="6108769E" w:rsidR="00653DE9" w:rsidRDefault="006E2C2D" w:rsidP="006E2C2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6E2C2D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6E2C2D">
        <w:rPr>
          <w:rFonts w:ascii="Times New Roman" w:hAnsi="Times New Roman" w:cs="Times New Roman"/>
          <w:sz w:val="24"/>
          <w:szCs w:val="24"/>
        </w:rPr>
        <w:t xml:space="preserve"> Figure</w:t>
      </w:r>
    </w:p>
    <w:p w14:paraId="27E9D461" w14:textId="77777777" w:rsidR="006E2C2D" w:rsidRPr="006E2C2D" w:rsidRDefault="006E2C2D" w:rsidP="006E2C2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F3565B" w14:textId="77777777" w:rsidR="006E2C2D" w:rsidRDefault="006E2C2D" w:rsidP="006E2C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utational analysis differentiating sporadic carcinomas from colitis-associated colorectal carcinomas</w:t>
      </w:r>
    </w:p>
    <w:p w14:paraId="0E449B95" w14:textId="77777777" w:rsidR="006E2C2D" w:rsidRDefault="006E2C2D" w:rsidP="006E2C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9115148" w14:textId="77777777" w:rsidR="006E2C2D" w:rsidRDefault="006E2C2D" w:rsidP="006E2C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Theresa Dregeli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Franziska Haumai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William Sterlacc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teffen Backer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ichael Vie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</w:p>
    <w:p w14:paraId="2868332A" w14:textId="77777777" w:rsidR="006E2C2D" w:rsidRDefault="006E2C2D" w:rsidP="006E2C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07F9D69" w14:textId="77777777" w:rsidR="006E2C2D" w:rsidRDefault="006E2C2D" w:rsidP="006E2C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Institut für Pathologie, Friedrich-Alexander-Universität Erlangen-Nürnberg, Klinikum Bayreuth, </w:t>
      </w:r>
      <w:proofErr w:type="spellStart"/>
      <w:r>
        <w:rPr>
          <w:rFonts w:ascii="Times New Roman" w:hAnsi="Times New Roman" w:cs="Times New Roman"/>
          <w:sz w:val="24"/>
          <w:szCs w:val="24"/>
        </w:rPr>
        <w:t>Preuschwitz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. 101, 95445 Bayreuth, Germany</w:t>
      </w:r>
    </w:p>
    <w:p w14:paraId="7AC6A619" w14:textId="77777777" w:rsidR="006E2C2D" w:rsidRDefault="006E2C2D" w:rsidP="006E2C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STIX-Regular" w:hAnsi="Times New Roman" w:cs="Times New Roman"/>
          <w:sz w:val="24"/>
          <w:szCs w:val="24"/>
        </w:rPr>
        <w:t xml:space="preserve">Lehrstuhl für Mikrobiologie, Friedrich-Alexander-Universität Erlangen-Nürnberg,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Staudtstr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. </w:t>
      </w:r>
      <w:r>
        <w:rPr>
          <w:rFonts w:ascii="Times New Roman" w:eastAsia="STIX-Regular" w:hAnsi="Times New Roman" w:cs="Times New Roman"/>
          <w:sz w:val="24"/>
          <w:szCs w:val="24"/>
          <w:lang w:val="en-US"/>
        </w:rPr>
        <w:t>5, 91058 Erlangen, Germany</w:t>
      </w:r>
    </w:p>
    <w:p w14:paraId="31DF0EEF" w14:textId="77777777" w:rsidR="006E2C2D" w:rsidRDefault="006E2C2D" w:rsidP="006E2C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Bavarian Cancer Research Center (BZKF), Erlangen, Germany</w:t>
      </w:r>
    </w:p>
    <w:p w14:paraId="554CB86C" w14:textId="77777777" w:rsidR="006E2C2D" w:rsidRDefault="006E2C2D" w:rsidP="006E2C2D">
      <w:pPr>
        <w:spacing w:before="24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Corresponding author: Prof. Dr. med Michael Vieth, E-Mail: michael.vieth@fau.de, ORCID: 0000-0002-4336-7721, Tel.: +49 921/400-5602, Fax: +49 921/885602</w:t>
      </w:r>
    </w:p>
    <w:p w14:paraId="60607634" w14:textId="508558B1" w:rsidR="006E2C2D" w:rsidRDefault="006E2C2D">
      <w:pPr>
        <w:rPr>
          <w:lang w:val="en-GB"/>
        </w:rPr>
      </w:pPr>
      <w:r>
        <w:rPr>
          <w:lang w:val="en-GB"/>
        </w:rPr>
        <w:br w:type="page"/>
      </w:r>
    </w:p>
    <w:p w14:paraId="499368C4" w14:textId="5C3D6C3E" w:rsidR="006E2C2D" w:rsidRDefault="00E321AB" w:rsidP="006E2C2D">
      <w:pPr>
        <w:keepNext/>
      </w:pPr>
      <w:r>
        <w:rPr>
          <w:noProof/>
        </w:rPr>
        <w:lastRenderedPageBreak/>
        <w:drawing>
          <wp:inline distT="0" distB="0" distL="0" distR="0" wp14:anchorId="3D968928" wp14:editId="295A4749">
            <wp:extent cx="5760720" cy="6418580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1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94018" w14:textId="2E6F72D3" w:rsidR="005A22E5" w:rsidRPr="005A22E5" w:rsidRDefault="005A22E5" w:rsidP="005A22E5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A22E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ig. S</w:t>
      </w:r>
      <w:r w:rsidRPr="005A22E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5A22E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: Flowchart of the study design. </w:t>
      </w:r>
    </w:p>
    <w:p w14:paraId="3B6E73B2" w14:textId="77777777" w:rsidR="005A22E5" w:rsidRDefault="005A22E5" w:rsidP="006E2C2D">
      <w:pPr>
        <w:keepNext/>
      </w:pPr>
    </w:p>
    <w:sectPr w:rsidR="005A22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TIX-Regular"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2AA"/>
    <w:rsid w:val="004A5169"/>
    <w:rsid w:val="00505260"/>
    <w:rsid w:val="005A22E5"/>
    <w:rsid w:val="00653DE9"/>
    <w:rsid w:val="006E2C2D"/>
    <w:rsid w:val="007653C3"/>
    <w:rsid w:val="009A0CA6"/>
    <w:rsid w:val="00B632AA"/>
    <w:rsid w:val="00D121E7"/>
    <w:rsid w:val="00DE620D"/>
    <w:rsid w:val="00E3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147DA"/>
  <w15:chartTrackingRefBased/>
  <w15:docId w15:val="{5DE87D03-256D-4E83-B697-35C48621F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32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32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32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32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32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32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32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32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32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3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3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32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32A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32A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32A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32A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32A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32A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632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3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32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3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632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32A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32A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32A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3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32A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32AA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E2C2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79D44-C980-4ACC-A4E8-6FEBD8784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644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regelies, Theresa, M. Sc.</cp:lastModifiedBy>
  <cp:revision>5</cp:revision>
  <dcterms:created xsi:type="dcterms:W3CDTF">2024-09-10T13:14:00Z</dcterms:created>
  <dcterms:modified xsi:type="dcterms:W3CDTF">2024-09-30T07:20:00Z</dcterms:modified>
</cp:coreProperties>
</file>